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566" w:rsidRPr="00691BF1" w:rsidRDefault="00C32566" w:rsidP="00F32C22">
      <w:pPr>
        <w:pStyle w:val="TableTitle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1BF1">
        <w:rPr>
          <w:rFonts w:ascii="Times New Roman" w:hAnsi="Times New Roman" w:cs="Times New Roman"/>
          <w:b/>
          <w:sz w:val="24"/>
          <w:szCs w:val="24"/>
        </w:rPr>
        <w:t>S</w:t>
      </w:r>
      <w:r w:rsidR="00360018" w:rsidRPr="00691BF1">
        <w:rPr>
          <w:rFonts w:ascii="Times New Roman" w:hAnsi="Times New Roman" w:cs="Times New Roman"/>
          <w:b/>
          <w:sz w:val="24"/>
          <w:szCs w:val="24"/>
        </w:rPr>
        <w:t>1</w:t>
      </w:r>
      <w:r w:rsidR="00416F86" w:rsidRPr="00691BF1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60018" w:rsidRPr="00691BF1">
        <w:rPr>
          <w:rFonts w:ascii="Times New Roman" w:hAnsi="Times New Roman" w:cs="Times New Roman"/>
          <w:b/>
          <w:sz w:val="24"/>
          <w:szCs w:val="24"/>
        </w:rPr>
        <w:t>V</w:t>
      </w:r>
      <w:r w:rsidRPr="00691BF1">
        <w:rPr>
          <w:rFonts w:ascii="Times New Roman" w:hAnsi="Times New Roman" w:cs="Times New Roman"/>
          <w:b/>
          <w:sz w:val="24"/>
          <w:szCs w:val="24"/>
        </w:rPr>
        <w:t xml:space="preserve">ariables used to explain broad scale movement behaviour (Step Selection Functions; SSF) and fine scale movement rates of wolves and grizzly bears in west-central Alberta, Canada, between 2003 and 2009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3475"/>
        <w:gridCol w:w="1370"/>
        <w:gridCol w:w="870"/>
        <w:gridCol w:w="1004"/>
        <w:gridCol w:w="1531"/>
      </w:tblGrid>
      <w:tr w:rsidR="000764CC" w:rsidRPr="00296E30" w:rsidTr="006E11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2566" w:rsidRPr="00296E30" w:rsidRDefault="00C32566" w:rsidP="00FF1A0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6E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2566" w:rsidRPr="00296E30" w:rsidRDefault="00C32566" w:rsidP="00FF1A0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6E30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2566" w:rsidRPr="00296E30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6E30">
              <w:rPr>
                <w:rFonts w:ascii="Times New Roman" w:hAnsi="Times New Roman" w:cs="Times New Roman"/>
                <w:b/>
                <w:sz w:val="24"/>
                <w:szCs w:val="24"/>
              </w:rPr>
              <w:t>Variab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2566" w:rsidRPr="00296E30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6E30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2566" w:rsidRPr="00296E30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6E30">
              <w:rPr>
                <w:rFonts w:ascii="Times New Roman" w:hAnsi="Times New Roman" w:cs="Times New Roman"/>
                <w:b/>
                <w:sz w:val="24"/>
                <w:szCs w:val="24"/>
              </w:rPr>
              <w:t>Broad Scale: S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32566" w:rsidRPr="00296E30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6E30">
              <w:rPr>
                <w:rFonts w:ascii="Times New Roman" w:hAnsi="Times New Roman" w:cs="Times New Roman"/>
                <w:b/>
                <w:sz w:val="24"/>
                <w:szCs w:val="24"/>
              </w:rPr>
              <w:t>Fine Scale: Movement Rate</w:t>
            </w:r>
          </w:p>
        </w:tc>
      </w:tr>
      <w:tr w:rsidR="000764CC" w:rsidRPr="009F57EC" w:rsidTr="006E1187">
        <w:tc>
          <w:tcPr>
            <w:tcW w:w="0" w:type="auto"/>
            <w:tcBorders>
              <w:top w:val="single" w:sz="4" w:space="0" w:color="auto"/>
            </w:tcBorders>
          </w:tcPr>
          <w:p w:rsidR="00C32566" w:rsidRPr="00B35506" w:rsidRDefault="00C32566" w:rsidP="00FF1A0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Veght</w:t>
            </w:r>
            <w:r w:rsidR="00B35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2566" w:rsidRPr="009F57EC" w:rsidRDefault="00C32566" w:rsidP="000764C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Mean height of vegetation along 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m se</w:t>
            </w:r>
            <w:r w:rsidR="000764CC">
              <w:rPr>
                <w:rFonts w:ascii="Times New Roman" w:hAnsi="Times New Roman" w:cs="Times New Roman"/>
                <w:sz w:val="24"/>
                <w:szCs w:val="24"/>
              </w:rPr>
              <w:t>ction</w:t>
            </w: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 of seismic line, m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2566" w:rsidRPr="009F57EC" w:rsidRDefault="00C32566" w:rsidP="00691B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73644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2566" w:rsidRPr="009F57EC" w:rsidRDefault="00B3550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764CC" w:rsidRPr="009F57EC" w:rsidTr="006E1187">
        <w:tc>
          <w:tcPr>
            <w:tcW w:w="0" w:type="auto"/>
          </w:tcPr>
          <w:p w:rsidR="00C32566" w:rsidRPr="009F57EC" w:rsidRDefault="000F56D8" w:rsidP="00FF1A0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>WAM</w:t>
            </w:r>
            <w:proofErr w:type="spellEnd"/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2566" w:rsidRPr="009F57EC" w:rsidRDefault="000764CC" w:rsidP="006E118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w</w:t>
            </w:r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>et a</w:t>
            </w:r>
            <w:r w:rsidR="006E1187">
              <w:rPr>
                <w:rFonts w:ascii="Times New Roman" w:hAnsi="Times New Roman" w:cs="Times New Roman"/>
                <w:sz w:val="24"/>
                <w:szCs w:val="24"/>
              </w:rPr>
              <w:t>reas mapping (depth to water, m</w:t>
            </w:r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) undernea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ismic line sections</w:t>
            </w:r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 represented as an exponential decay function with a threshold of 3</w:t>
            </w:r>
            <w:r w:rsidR="00C325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</w:p>
        </w:tc>
        <w:tc>
          <w:tcPr>
            <w:tcW w:w="0" w:type="auto"/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0" w:type="auto"/>
          </w:tcPr>
          <w:p w:rsidR="00C32566" w:rsidRPr="009F57EC" w:rsidRDefault="00C32566" w:rsidP="00691B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73644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4CC" w:rsidRPr="009F57EC" w:rsidTr="006E1187">
        <w:tc>
          <w:tcPr>
            <w:tcW w:w="0" w:type="auto"/>
          </w:tcPr>
          <w:p w:rsidR="00B35506" w:rsidRDefault="00B35506" w:rsidP="00FF1A0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ist</w:t>
            </w:r>
            <w:proofErr w:type="spellEnd"/>
          </w:p>
        </w:tc>
        <w:tc>
          <w:tcPr>
            <w:tcW w:w="0" w:type="auto"/>
          </w:tcPr>
          <w:p w:rsidR="00B35506" w:rsidRPr="009F57EC" w:rsidRDefault="00B35506" w:rsidP="000764C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ance to the nearest seismic line </w:t>
            </w:r>
            <w:r w:rsidR="00691BF1">
              <w:rPr>
                <w:rFonts w:ascii="Times New Roman" w:hAnsi="Times New Roman" w:cs="Times New Roman"/>
                <w:sz w:val="24"/>
                <w:szCs w:val="24"/>
              </w:rPr>
              <w:t xml:space="preserve">(m) </w:t>
            </w:r>
            <w:r w:rsidR="000764CC" w:rsidRPr="009F57EC">
              <w:rPr>
                <w:rFonts w:ascii="Times New Roman" w:hAnsi="Times New Roman" w:cs="Times New Roman"/>
                <w:sz w:val="24"/>
                <w:szCs w:val="24"/>
              </w:rPr>
              <w:t xml:space="preserve">represented as an exponential decay function with a threshold of </w:t>
            </w:r>
            <w:r w:rsidR="000764CC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r w:rsidR="000764CC" w:rsidRPr="009F57EC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</w:p>
        </w:tc>
        <w:tc>
          <w:tcPr>
            <w:tcW w:w="0" w:type="auto"/>
          </w:tcPr>
          <w:p w:rsidR="00B35506" w:rsidRPr="009F57EC" w:rsidRDefault="000764CC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0" w:type="auto"/>
          </w:tcPr>
          <w:p w:rsidR="00B35506" w:rsidRPr="009F57EC" w:rsidRDefault="000764CC" w:rsidP="00691B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73644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35506" w:rsidRPr="009F57EC" w:rsidRDefault="000764CC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B35506" w:rsidRPr="009F57EC" w:rsidRDefault="00B3550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4CC" w:rsidRPr="009F57EC" w:rsidTr="006E1187">
        <w:tc>
          <w:tcPr>
            <w:tcW w:w="0" w:type="auto"/>
          </w:tcPr>
          <w:p w:rsidR="00B35506" w:rsidRDefault="000764CC" w:rsidP="00FF1A0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0" w:type="auto"/>
          </w:tcPr>
          <w:p w:rsidR="00B35506" w:rsidRDefault="000764CC" w:rsidP="000764C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ensity of seismic lines intersecting seismic line sections, km/km</w:t>
            </w:r>
            <w:r w:rsidRPr="000764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B35506" w:rsidRPr="009F57EC" w:rsidRDefault="000764CC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0" w:type="auto"/>
            <w:shd w:val="clear" w:color="auto" w:fill="auto"/>
          </w:tcPr>
          <w:p w:rsidR="00B35506" w:rsidRPr="009F57EC" w:rsidRDefault="0073644D" w:rsidP="006E11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9</w:t>
            </w:r>
          </w:p>
        </w:tc>
        <w:tc>
          <w:tcPr>
            <w:tcW w:w="0" w:type="auto"/>
          </w:tcPr>
          <w:p w:rsidR="00B35506" w:rsidRPr="009F57EC" w:rsidRDefault="000764CC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B35506" w:rsidRPr="009F57EC" w:rsidRDefault="00B3550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4CC" w:rsidRPr="009F57EC" w:rsidTr="006E1187">
        <w:tc>
          <w:tcPr>
            <w:tcW w:w="0" w:type="auto"/>
          </w:tcPr>
          <w:p w:rsidR="00C32566" w:rsidRPr="009F57EC" w:rsidRDefault="00C32566" w:rsidP="000F56D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d</w:t>
            </w:r>
            <w:proofErr w:type="spellEnd"/>
          </w:p>
        </w:tc>
        <w:tc>
          <w:tcPr>
            <w:tcW w:w="0" w:type="auto"/>
          </w:tcPr>
          <w:p w:rsidR="00C32566" w:rsidRPr="009F57EC" w:rsidRDefault="000764CC" w:rsidP="000764C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ndcover intersecting with the majority of the seismic line section: 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forest</w:t>
            </w:r>
            <w:r w:rsidR="00B355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F)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% trees, Mixed</w:t>
            </w:r>
            <w:r w:rsidR="00B355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ix)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2566" w:rsidRPr="009F5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5% trees, 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% conifer, Conifer</w:t>
            </w:r>
            <w:r w:rsidR="00B355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on)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56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% tree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C32566" w:rsidRPr="009F5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0% conifer.</w:t>
            </w:r>
          </w:p>
        </w:tc>
        <w:tc>
          <w:tcPr>
            <w:tcW w:w="0" w:type="auto"/>
          </w:tcPr>
          <w:p w:rsidR="00C32566" w:rsidRPr="009F57EC" w:rsidRDefault="000F56D8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0" w:type="auto"/>
          </w:tcPr>
          <w:p w:rsidR="00B35506" w:rsidRPr="009F57EC" w:rsidRDefault="00B35506" w:rsidP="00B35506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64CC" w:rsidRPr="009F57EC" w:rsidTr="006E1187">
        <w:tc>
          <w:tcPr>
            <w:tcW w:w="0" w:type="auto"/>
            <w:tcBorders>
              <w:bottom w:val="single" w:sz="4" w:space="0" w:color="auto"/>
            </w:tcBorders>
          </w:tcPr>
          <w:p w:rsidR="00C32566" w:rsidRPr="009F57EC" w:rsidRDefault="00C32566" w:rsidP="006E118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566" w:rsidRPr="009F57EC" w:rsidRDefault="000764CC" w:rsidP="000764C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ndcover intersecting with the majority of the seismic line section: Non-Forest (0) ≤ 5% trees, Forest (1) </w:t>
            </w:r>
            <w:r w:rsidR="00C32566" w:rsidRPr="009F57EC">
              <w:rPr>
                <w:rFonts w:ascii="Times New Roman" w:hAnsi="Times New Roman" w:cs="Times New Roman"/>
                <w:sz w:val="24"/>
                <w:szCs w:val="24"/>
              </w:rPr>
              <w:t>&gt; 5% tree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EC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566" w:rsidRPr="009F57EC" w:rsidRDefault="00C32566" w:rsidP="00FF1A0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C32566" w:rsidRDefault="00B35506" w:rsidP="00C32566">
      <w:pPr>
        <w:rPr>
          <w:rFonts w:ascii="Times New Roman" w:hAnsi="Times New Roman" w:cs="Times New Roman"/>
          <w:sz w:val="24"/>
          <w:szCs w:val="24"/>
        </w:rPr>
      </w:pPr>
      <w:r w:rsidRPr="00CD40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r movement rate analysis </w:t>
      </w:r>
      <w:r w:rsidR="00CD404D">
        <w:rPr>
          <w:rFonts w:ascii="Times New Roman" w:hAnsi="Times New Roman" w:cs="Times New Roman"/>
          <w:sz w:val="24"/>
          <w:szCs w:val="24"/>
        </w:rPr>
        <w:t xml:space="preserve">we </w:t>
      </w:r>
      <w:r w:rsidR="00CD404D" w:rsidRPr="009428BE">
        <w:rPr>
          <w:rFonts w:ascii="Times New Roman" w:hAnsi="Times New Roman" w:cs="Times New Roman"/>
          <w:sz w:val="24"/>
          <w:szCs w:val="24"/>
        </w:rPr>
        <w:t>log</w:t>
      </w:r>
      <w:r w:rsidR="00CD404D" w:rsidRPr="009428B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CD404D" w:rsidRPr="009428BE">
        <w:rPr>
          <w:rFonts w:ascii="Times New Roman" w:hAnsi="Times New Roman" w:cs="Times New Roman"/>
          <w:sz w:val="24"/>
          <w:szCs w:val="24"/>
        </w:rPr>
        <w:t xml:space="preserve"> transformed </w:t>
      </w:r>
      <w:proofErr w:type="spellStart"/>
      <w:r w:rsidR="00CD404D" w:rsidRPr="00B80F19">
        <w:rPr>
          <w:rFonts w:ascii="Times New Roman" w:hAnsi="Times New Roman" w:cs="Times New Roman"/>
          <w:i/>
          <w:sz w:val="24"/>
          <w:szCs w:val="24"/>
        </w:rPr>
        <w:t>Veght</w:t>
      </w:r>
      <w:proofErr w:type="spellEnd"/>
      <w:r w:rsidR="00CD404D" w:rsidRPr="009428BE">
        <w:rPr>
          <w:rFonts w:ascii="Times New Roman" w:hAnsi="Times New Roman" w:cs="Times New Roman"/>
          <w:sz w:val="24"/>
          <w:szCs w:val="24"/>
        </w:rPr>
        <w:t xml:space="preserve"> after adding a constant of 1</w:t>
      </w:r>
      <w:r w:rsidR="00CD404D">
        <w:rPr>
          <w:rFonts w:ascii="Times New Roman" w:hAnsi="Times New Roman" w:cs="Times New Roman"/>
          <w:sz w:val="24"/>
          <w:szCs w:val="24"/>
        </w:rPr>
        <w:t>.</w:t>
      </w:r>
      <w:r w:rsidR="00CD404D" w:rsidRPr="009428B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C32566" w:rsidSect="00D561A7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98C" w:rsidRDefault="0094398C" w:rsidP="00F920A7">
      <w:pPr>
        <w:spacing w:before="0" w:after="0" w:line="240" w:lineRule="auto"/>
      </w:pPr>
      <w:r>
        <w:separator/>
      </w:r>
    </w:p>
  </w:endnote>
  <w:endnote w:type="continuationSeparator" w:id="0">
    <w:p w:rsidR="0094398C" w:rsidRDefault="0094398C" w:rsidP="00F920A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929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20A7" w:rsidRDefault="00F920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1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20A7" w:rsidRDefault="00F920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98C" w:rsidRDefault="0094398C" w:rsidP="00F920A7">
      <w:pPr>
        <w:spacing w:before="0" w:after="0" w:line="240" w:lineRule="auto"/>
      </w:pPr>
      <w:r>
        <w:separator/>
      </w:r>
    </w:p>
  </w:footnote>
  <w:footnote w:type="continuationSeparator" w:id="0">
    <w:p w:rsidR="0094398C" w:rsidRDefault="0094398C" w:rsidP="00F920A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566"/>
    <w:rsid w:val="000457FD"/>
    <w:rsid w:val="000764CC"/>
    <w:rsid w:val="000F56D8"/>
    <w:rsid w:val="001C1176"/>
    <w:rsid w:val="001D5A08"/>
    <w:rsid w:val="00325528"/>
    <w:rsid w:val="00360018"/>
    <w:rsid w:val="00416F86"/>
    <w:rsid w:val="004840DF"/>
    <w:rsid w:val="00691BF1"/>
    <w:rsid w:val="006A423E"/>
    <w:rsid w:val="006E1187"/>
    <w:rsid w:val="006E212B"/>
    <w:rsid w:val="00714E57"/>
    <w:rsid w:val="0073644D"/>
    <w:rsid w:val="008A2ABE"/>
    <w:rsid w:val="0094398C"/>
    <w:rsid w:val="009F4A91"/>
    <w:rsid w:val="00A77788"/>
    <w:rsid w:val="00B35506"/>
    <w:rsid w:val="00C32566"/>
    <w:rsid w:val="00CD404D"/>
    <w:rsid w:val="00D561A7"/>
    <w:rsid w:val="00E90B11"/>
    <w:rsid w:val="00F32C22"/>
    <w:rsid w:val="00F9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CB3C8-D244-43CD-B66D-68A09389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566"/>
    <w:pPr>
      <w:spacing w:before="200" w:after="200" w:line="276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C32566"/>
    <w:pPr>
      <w:spacing w:before="120" w:after="120" w:line="240" w:lineRule="auto"/>
    </w:pPr>
    <w:rPr>
      <w:sz w:val="20"/>
      <w:lang w:eastAsia="en-CA"/>
    </w:rPr>
  </w:style>
  <w:style w:type="table" w:styleId="TableGrid">
    <w:name w:val="Table Grid"/>
    <w:basedOn w:val="TableNormal"/>
    <w:uiPriority w:val="59"/>
    <w:rsid w:val="00C32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20A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0A7"/>
    <w:rPr>
      <w:rFonts w:asciiTheme="majorHAnsi" w:eastAsiaTheme="minorEastAsia" w:hAnsiTheme="majorHAnsi"/>
    </w:rPr>
  </w:style>
  <w:style w:type="paragraph" w:styleId="Footer">
    <w:name w:val="footer"/>
    <w:basedOn w:val="Normal"/>
    <w:link w:val="FooterChar"/>
    <w:uiPriority w:val="99"/>
    <w:unhideWhenUsed/>
    <w:rsid w:val="00F920A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0A7"/>
    <w:rPr>
      <w:rFonts w:asciiTheme="majorHAnsi" w:eastAsiaTheme="minorEastAsia" w:hAnsiTheme="majorHAnsi"/>
    </w:rPr>
  </w:style>
  <w:style w:type="character" w:styleId="LineNumber">
    <w:name w:val="line number"/>
    <w:basedOn w:val="DefaultParagraphFont"/>
    <w:uiPriority w:val="99"/>
    <w:semiHidden/>
    <w:unhideWhenUsed/>
    <w:rsid w:val="00D56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negan</dc:creator>
  <cp:keywords/>
  <dc:description/>
  <cp:lastModifiedBy>Laura Finnegan</cp:lastModifiedBy>
  <cp:revision>6</cp:revision>
  <dcterms:created xsi:type="dcterms:W3CDTF">2017-10-14T18:50:00Z</dcterms:created>
  <dcterms:modified xsi:type="dcterms:W3CDTF">2017-11-0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sa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cology</vt:lpwstr>
  </property>
  <property fmtid="{D5CDD505-2E9C-101B-9397-08002B2CF9AE}" pid="19" name="Mendeley Recent Style Name 8_1">
    <vt:lpwstr>Journal of Ecology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